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LIST OF ABBREVIATIONS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AA: Anterior amygdalar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b: Angular bund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CAd: Anterior cingulate area, dors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CAv: Anterior cingulate area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CB: Nucleus accumben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co: Anterior commissure, olfactory limb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ct: Anterior commissure, temporal limb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D: Anterodors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DP: Anterodorsal preopt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HA: Anterior hypothalamic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HN: Anterior hypothalam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HNa: Anterior hypothalamic nucleus, an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HNc: Anterior hypothalamic nucleus, c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HNd: Anterior hypothalamic nucleus, dors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HNp: Anterior hypothalamic nucleus, pos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Id: Agranular insular area, dors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Iv: Agranular insular area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lv: Alv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M: Anteromedi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mc: Amygdalar capsu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Md: Anteromedial nucleus thalamus, dors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Mv: Anteromedial nucleus thalamus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ONpv: Anterior olfactory nucleus, postero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PN: Anterior pretect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Q: Cerebral aqueduc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RH: Arcuate nucleus hypo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V: Anteroventr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VP: Anteroventral preopt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VPV: Anteroventral periventricula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A: Bed nucleus accessory olfactory trac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AC: Bed nucleus anterior comissur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LA: Basolateral nucleus amygdal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LAa: Basolateral nucleus amygdala, an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LAp: Basolateral nucleus amygdala, pos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MAa: Basomedial nucleus amygdala, an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MAp: Basomedial nucleus amygdala, pos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c: Brachium of the superior collicul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M: Bed nucleus stria medullari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: Bed nuclei of the stria terminali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al: Bed nuclei of the stria terminalis, anterior division, anterolate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av: Bed nuclei of the stria terminalis, anterior division, anterovent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am: Bed nuclei stria terminalis, anterior division, anteromedi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dm: Bed nuclei of the stria terminalis, anterior division, dorsomedi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dl: Bed nuclei of the stria terminalis, anterior division, dorsolater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fu: Bed nuclei of the stria terminalis, anterior division, fusiform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if: Bed nuclei of the stria terminalis, posterior division, interfascicular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ju: Bed nuclei of the stria terminalis, anterior division, juxtacapsular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mg: Bed nuclei of the stria terminalis, anterior division, magnocellular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ov: Bed nuclei of the stria terminalis, anterior division, ov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pr: Bed nuclei of the stria terminalis, posterior division, princip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rh: Bed nuclei of the stria terminalis, anterior division, rhomboid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tr: Bed nuclei of the stria terminalis, posterior division,transverse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BSTv: Bed nuclei of the stria terminalis, anterior division, vent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c: Corpus callosum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cg: Corpus callosum, genu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EA: Central nucleus amygdal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EAc: Central nucleus amygdala, capsula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EAl: Central nucleus amygdala, late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EAm: Central nucleus amygdala, medi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 xml:space="preserve">chp: Choroid plexus 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ic: Inferior colliculus commissur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ing: Cingulum bund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L: Central later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LA: Claustrum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LI: Central linear nucleus raph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M: Central medi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OA: Cortical amygdala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OAa: Cortical amygdalar nucleus, an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OApl: Cortical nucleus amygdala, posterior part, later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OApm: Cortical nucleus amygdala, posterior part, medi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OM: Commissural nucleus, periaqueductal gray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P: Caudoputame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pd: Cerebral pedunc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sc: Commissure superior collicul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CUN: Cuneiform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DMH: Dorsomedial hypothalam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DMHa: Dorsomedial hypothalamic nucleus, an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DMHp: Dorsomedial nucleus hypothalamus, pos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DMHv: Dorsomedial hypothalamic nucleus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DR: Dorsal nucleus raphe´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Dtd: Dorsal tegmental decussat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DTN: Dorsal tegment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ec: External capsu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em: External medullary lamina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ENTm1-6: Entorhinal area, medial part, layers 1-6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ENTmv: Entorhinal area, medial part, ventr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EPd: Endopiriform nucleus, dors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EPv: Endopiriform nucleus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EW: Edinger-Westphal nucleus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fa: Corpus callosum, anterior forcep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FF: Fields of Forel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fi: Fimbri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fr: Fasciculus retroflex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FS: Fundus of the striatum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fx: Columns of the fornix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fxpr: Precommissural fornix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GPe: Globus pallidus, external segmen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GPi: Globus pallidus, internal segmen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GU: Gustatory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hf: Hippocampal fissur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A: Intercalated nuclei amygdal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AD: Interanterodors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AM: Interanteromedi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C: Inferior collicul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F: Interfascicular nucleus raphe´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G: Indusium griseum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GL: Lateral geniculate complex, intergeniculate leaflet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II: Oculomoto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LA: Infralimbic cortical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MD: Intermediodors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NC: Interstitial nucleus of Cajal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nt: Internal capsu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PN: Interpeduncula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PNc: Interpeduncular nucleus, central sub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PNlr: Interpeduncular nucleus, lateral subnucleus, ros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PNr: Interpeduncular nucleus, rostral subnucleus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V: Trochlear nucleus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IVn: Trochlear nerv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A: Lateral amygdala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C: Locus ceru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D: Lateral dors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DT: Laterodorsal tegment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Gd: Lateral geniculate complex, dors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Gvl: Lateral geniculate complex, ventral part, later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Gvm: Lateral geniculate complex, ventral part, medi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: Lateral habenul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: Lateral hypothalamic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ad: Lateral hypothalamic area, anterior region, dors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ai: Lateral hypothalamic area, anterior region, intermediate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av: Lateral hypothalamic area, anterior region, ventr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d: Lateral hypothalamic area, dorsal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jd: Lateral hypothalamic area, juxtadorsomedial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jp: Lateral hypothalamic area, juxtaparaventricular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jv: Lateral hypothalamic area, juxtaventromedial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jvd: Lateral hypothalamic area, juxtaventromedial region, dors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jvv: Lateral hypothalamic area, juxtaventromedial region, vent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m: Lateral hypothalamic area, magnocellula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p: Lateral hypothalamic area, posterior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pc: Lateral hypothalamic area, parvicellular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s: Lateral hypothalamic area, suprafornical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sf: Lateral hypothalamic area, subfornical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vl: Lateral hypothalamic area, ventral region, later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HAvm: Lateral hypothalamic area, ventral region, medial zone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M lateral: Mammillary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ot: Lateral olfactory trac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P: Lateral posterior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PO: Lateral preoptic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: Lateral sept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c: Lateral septal nucleus, caud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c.d: Lateral septal nucleus, caudal part, dors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c.v: Lateral septal nucleus, caudal part, ventr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c.v.l: Lateral septal nucleus, caudal part, ventral zone, late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c.v.l.d: Lateral septal nucleus, caudal part, ventral zone, late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, dorsal domain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c.v.l.v: Lateral septal nucleus, caudal part, ventral zone, late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, ventr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c.v.m.d: Lateral septal nucleus, caudal part, ventral zone, medi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, dors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c.v.m.v: Lateral septal nucleus, caudal part, ventral zone, medi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, ventr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: Lateral septal nucleus, ros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dl: Lateral septal nucleus, rostral part, dorsolater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dl.l: Lateral septal nucleus, rostral part, dorsolateral zone, late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dl.l.d: Lateral septal nucleus, rostral part, dorsolateral zone, late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, dors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dl.l.v: Lateral septal nucleus, rostral part, dorsolateral zone, late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, ventr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dl.m: Lateral septal nucleus, rostral part, dorsolateral zone, medi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dl.m.d: Lateral septal nucleus, rostral part, dorsolateral zone, medi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, dors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dl.m.v: Lateral septal nucleus, rostral part, dorsolateral zone, medi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, ventr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m: Lateral septal nucleus, rostral part, medi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m.d: Lateral septal nucleus, rostral part, medial zone, dors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m.v.c: Lateral septal nucleus, rostral part, medial zone, vent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, caud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m.v.r: Lateral septal nucleus, rostral part, medial zone, ventral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gion, rostr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vl.d.l: Lateral septal nucleus, rostral part, ventrolateral zone,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dorsal region, later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vl.d.m: Lateral septal nucleus, rostral part, ventrolateral zone,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dorsal region, medial domai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r.vl.v: Lateral septal nucleus, rostral part, ventrolateral zone,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entral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Sv: Lateral septal nucleus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A: Magnocellular preopt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D: Mediodors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Dc: Mediodorsal nucleus thalamus, c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Dl: Mediodorsal nucleus thalamus, late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Dm: Mediodorsal nucleus thalamus, medi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EA: Medial nucleus amygdal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EAad: Medial amygdalar nucleus, anterodors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EAav: Medial amygdalar nucleus, antero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EPO: Median preopt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EV: Midbrain nucleus of the trigeminal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Gm: Medial geniculate complex, medi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Gv: Medial geniculate complex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H: Medial habenul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l: Medial lemnisc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M: Medial mammillary nucleus, body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Mme: Medial mammillary nucleus, median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Os: Secondary motor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Op: Primary motor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oV: Motor root of the trigeminal nerv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p: Mammillary pedunc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PN: Medial preopt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PO: Medial preoptic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PT: Medial pretectal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RN: Midbrain reticula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RNp: Midbrain reticular nucleus, parvicellula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S: Medial sept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tt: Mammillothalamic trac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B: Nucleus brachium inferior collicul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D: Nucleus of Darkschewitsch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DB: Diagonal band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LL: Nucleus of the lateral lemnisc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NPC: Nucleus of the posterior commissur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och: Optic chiasm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OP: Olivary pretect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opt: Optic trac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ORBv: Orbital area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OT: Olfactory tuberc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: Posterior nucleus amygdal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A: Piriform-amygdalar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G: Periaqueductal gray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Gd: Periaqueductal gray, dorsal divis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Gdl: Periaqueductal gray, dorsolateral divis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Gl: Periaqueductal gray, lateral divis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Gm: Periaqueductal gray, medial divis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Grl: Periaqueductal gray, rostrolateral divis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Grm: Periaqueductal gray, rostromedial divis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Gvl: Periaqueductal gray, ventrolateral divis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R1-6: Parasubiculum, layers 1-6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RN: Parvicellular reticula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Bl: Parabrachial nucleus, late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Blc: Parabrachial nucleus, central late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Blv: Parabrachial nucleus, ventral late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Bmm: Parabrachial nucleus, medial medi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c: Posterior commissur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CG: Pontine central gray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CN: Paracentr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F: Parafascicula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H: Posterior hypothalam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IR: Piriform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L: Prelimbic cortical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m: Principal mammillary trac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MD: Dorsal premammillary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MDd: Dorsal premammillary nucleus, dorsal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MDv: Dorsal premammillary nucleus, ventral reg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Mv: Ventral premammillary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O: Posterior complex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P: Peripeduncula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PN: Pedunculopontine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R: Perireuniens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RC: Precommissural nucleus, periaqueductal gray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RE1-6: Presubiculum, layers 1-6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RNc: Pontine reticular nucleus, caud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RNr: Pontine reticular nucleus, ros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S: Parastri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SCH: Suprachiasmatic preopt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ST: Preparasubthalam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STN: Parasubthalamic nucleus of the lateral hypothalamic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SV: Principal sensory nucleus of the trigeminal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T: Parateni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a: Periventricular hypothalamic nucleus, an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H: Paraventricular hypothalam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Hap: Paraventricular hypothalamic nucleus, anterior parvicellular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Hf: Paraventricular nucleus hypothalamus, fornice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Hlp: Paraventricular hypothalamic nucleus, lateral parvicellular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Hmpd: Paraventricular hypothalamic nucleus, medial parvicellular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rt, dors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Hpml: Paraventricular hypothalamic nucleus, posterior magnocellular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rt, later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Hpv: Paraventricular hypothalamic nucleus, periventricular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i: Periventricular hypothalamic nucleus, intermediate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p: Periventricular hypothalamic nucleus, pos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VT: Paraventricular thalam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y: Pyramid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CH: Retrochiasmatic area, lateral hypothalamic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: Nucleus reunien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d: Nucleus reuniens, rostral division, dors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m: Nucleus reuniens, rostral division, median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Ev: Nucleus reuniens, rostral division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H: Rhomboid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L: Rostral linear nucleus raph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M: Nucleus raphe´ magn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N: Red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PO: Nucleus raphe´ ponti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R: Midbrain reticular nucleus, retrorubral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T: Reticular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rust: Rubrospinal trac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BPV: Subparaventricular zone hypo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: Superior collicul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dg: Superior colliculus, deep gray layer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dw: Superior colliculus, deep white layer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H: Suprachiasmat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ig: Superior colliculus, intermediate gray layer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iw: Superior colliculus, intermediate white layer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op: Superior colliculus, optic layer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p: Superior cerebellar pedunc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sg: Superior colliculus, superficial gray layer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tv: Ventral spinocerebellar trac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Czo: Superior colliculus, zonal layer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EZ: Subependymal zon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F: Septofimbri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FO: Subfornic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GN: Suprageniculate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H: Septohippocamp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I: Substantia innominat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LC: Subceruleus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m: Stria medullari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md: Supramammillary decussat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MT: Submedi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Nc: Substantia nigra, compact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Nr: Substantia nigra, reticula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O: Supraopt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PFm: Subparafascicular nucleus thalamus, magnocellula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PFpl: Subparafascicular nucleus thalamus, parvicellular part,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lateral division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PFpm: Subparafascicular nucleus thalamus, parvicellular part,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medial divis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Sp: Primary somatosensory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t: Stria terminali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TN: Subthalamic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UBv: Subiculum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UBv-sp: Subiculum, ventral part, pyramidal layer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UMl: Supramammillary nucleus, late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UMm: Supramammillary nucleus, medi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up: Supraoptic commissure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UT: Supratrigemin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SUV: Superior vestibular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Mv: Tuberomammillary nucleus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RS: Triangular nucleus septum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R: Postpiriform transition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sp: Tectospinal pathway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Td: Tenia tecta, dors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Tv: Tenia tecta, v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U: Tuber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Ui: Tuberal nucleus, intermediate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Ul: Tuberal nucleus, late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Usv: Tuberal nucleus, subventricula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TUte: Tuberal nucleus, terete sub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3: Third ventric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4: Fourth ventric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AL: Ventral anterior-lateral complex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hc: Ventral hippocampal commissur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ISC: Visceral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L: Lateral ventricle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lt: Ventrolateral hypothalamic trac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M: Ventral medi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ma: Motor nucleus of the trigeminal, magnocellula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MH: Ventromedial nucleus hypo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MHa: Ventromedial nucleus hypothalamus, anterior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MHc: Ventromedial nucleus hypothalamus, cent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MHdm: Ventromedial nucleus hypothalamus, dorsomedi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MHvl: Ventromedial nucleus hypothalamus, ventrolateral 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PL: Ventral posterolater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PLpc: Ventral posterolateral nucleus thalamus, parvicellular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PM: Ventral posteromedial nucleus thalam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PMpc: Ventral posteromedial nucleus thalamus, parvicellular</w:t>
      </w:r>
    </w:p>
    <w:p>
      <w:pPr>
        <w:pStyle w:val="Normal"/>
        <w:autoSpaceDE w:val="false"/>
        <w:spacing w:lineRule="auto" w:line="360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part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TA: Ventral tegmental area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td: Ventral tegmental decussation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VTN: Ventral tegmental nucleus</w:t>
      </w:r>
    </w:p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  <w:t>ZI: Zona incerta</w:t>
      </w:r>
    </w:p>
    <w:p>
      <w:pPr>
        <w:pStyle w:val="Normal"/>
        <w:rPr>
          <w:rFonts w:ascii="NewCenturySchlbk-Roman;Times New Roman" w:hAnsi="NewCenturySchlbk-Roman;Times New Roman" w:cs="NewCenturySchlbk-Roman;Times New Roman"/>
          <w:sz w:val="14"/>
          <w:szCs w:val="14"/>
        </w:rPr>
      </w:pPr>
      <w:r>
        <w:rPr>
          <w:rFonts w:cs="NewCenturySchlbk-Roman;Times New Roman" w:ascii="NewCenturySchlbk-Roman;Times New Roman" w:hAnsi="NewCenturySchlbk-Roman;Times New Roman"/>
          <w:sz w:val="14"/>
          <w:szCs w:val="1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CenturySchlbk-Roman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pt-B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pt-BR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pt-BR" w:bidi="ar-SA"/>
    </w:rPr>
  </w:style>
  <w:style w:type="character" w:styleId="CommentTextChar">
    <w:name w:val="Comment Text Char"/>
    <w:basedOn w:val="DefaultParagraphFont"/>
    <w:qFormat/>
    <w:rPr>
      <w:lang w:val="pt-BR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pt-BR"/>
    </w:rPr>
  </w:style>
  <w:style w:type="paragraph" w:styleId="CommentText">
    <w:name w:val="Comment Text"/>
    <w:basedOn w:val="Normal"/>
    <w:qFormat/>
    <w:pPr/>
    <w:rPr>
      <w:sz w:val="20"/>
      <w:szCs w:val="20"/>
      <w:lang w:val="pt-B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08:44:00Z</dcterms:created>
  <dc:creator>Dr. Ahmed Hindawi</dc:creator>
  <dc:description/>
  <cp:keywords/>
  <dc:language>en-US</dc:language>
  <cp:lastModifiedBy>Dr. Ahmed Hindawi</cp:lastModifiedBy>
  <dcterms:modified xsi:type="dcterms:W3CDTF">2009-03-19T08:45:00Z</dcterms:modified>
  <cp:revision>1</cp:revision>
  <dc:subject/>
  <dc:title>LIST OF ABBREVIATIONS</dc:title>
</cp:coreProperties>
</file>